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2"/>
        <w:gridCol w:w="1109"/>
        <w:gridCol w:w="616"/>
        <w:gridCol w:w="500"/>
        <w:gridCol w:w="559"/>
        <w:gridCol w:w="550"/>
        <w:gridCol w:w="1116"/>
      </w:tblGrid>
      <w:tr w:rsidR="005905F5" w:rsidRPr="00A76DE8" w14:paraId="4C71D754" w14:textId="77777777" w:rsidTr="000E123F">
        <w:trPr>
          <w:trHeight w:val="300"/>
        </w:trPr>
        <w:tc>
          <w:tcPr>
            <w:tcW w:w="34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4D1" w14:textId="343362D8" w:rsidR="005905F5" w:rsidRPr="0072428B" w:rsidRDefault="005905F5" w:rsidP="00724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="00A76D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a &amp; b</w:t>
            </w:r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: </w:t>
            </w:r>
            <w:r w:rsidR="005003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ssociation wi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referral split by parity and period (original data).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0D2C" w14:textId="77777777" w:rsidR="005905F5" w:rsidRPr="0072428B" w:rsidRDefault="005905F5" w:rsidP="00724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95CBA" w14:textId="77777777" w:rsidR="005905F5" w:rsidRPr="0072428B" w:rsidRDefault="005905F5" w:rsidP="00724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905F5" w:rsidRPr="00A76DE8" w14:paraId="2CD6A989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8AAF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2BE6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59B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6FC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CEB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2428B" w:rsidRPr="00A76DE8" w14:paraId="4E74F529" w14:textId="77777777" w:rsidTr="000E123F">
        <w:trPr>
          <w:trHeight w:val="315"/>
        </w:trPr>
        <w:tc>
          <w:tcPr>
            <w:tcW w:w="31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B261" w14:textId="61234A3C" w:rsidR="0072428B" w:rsidRPr="0072428B" w:rsidRDefault="005905F5" w:rsidP="00724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Tabl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S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2a: </w:t>
            </w:r>
            <w:r w:rsidR="0050036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Association with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referral antepartum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= 1096)</w:t>
            </w:r>
          </w:p>
        </w:tc>
        <w:tc>
          <w:tcPr>
            <w:tcW w:w="61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034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AE1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5E6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2428B" w:rsidRPr="0072428B" w14:paraId="52B28739" w14:textId="77777777" w:rsidTr="000E123F">
        <w:trPr>
          <w:trHeight w:val="300"/>
        </w:trPr>
        <w:tc>
          <w:tcPr>
            <w:tcW w:w="2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83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12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6A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Nulliparous</w:t>
            </w:r>
            <w:proofErr w:type="spellEnd"/>
          </w:p>
        </w:tc>
        <w:tc>
          <w:tcPr>
            <w:tcW w:w="12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5C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Multiparous</w:t>
            </w:r>
            <w:proofErr w:type="spellEnd"/>
          </w:p>
        </w:tc>
      </w:tr>
      <w:tr w:rsidR="005905F5" w:rsidRPr="0072428B" w14:paraId="1AF3BE2E" w14:textId="77777777" w:rsidTr="000E123F">
        <w:trPr>
          <w:trHeight w:val="300"/>
        </w:trPr>
        <w:tc>
          <w:tcPr>
            <w:tcW w:w="2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7CBC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8C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ull model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4A8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inal</w:t>
            </w:r>
            <w:proofErr w:type="spellEnd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model 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ED0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ull mode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C4F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inal</w:t>
            </w:r>
            <w:proofErr w:type="spellEnd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model </w:t>
            </w:r>
          </w:p>
        </w:tc>
      </w:tr>
      <w:tr w:rsidR="005905F5" w:rsidRPr="0072428B" w14:paraId="73A0FF6D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BCE9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F41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C7B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45A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B12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</w:tr>
      <w:tr w:rsidR="005905F5" w:rsidRPr="0072428B" w14:paraId="2F85F8CF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F31C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C0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F0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11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C18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2C2277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4C2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e (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BDC" w14:textId="04A7D78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8 (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3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868" w14:textId="39D1AC0C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9 (1</w:t>
            </w:r>
            <w:r w:rsid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4 - 1</w:t>
            </w:r>
            <w:r w:rsid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3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D51" w14:textId="49AFD53E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6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4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BDD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F02D170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786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1B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9E1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E1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E2B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45C6756" w14:textId="77777777" w:rsidTr="000E123F">
        <w:trPr>
          <w:trHeight w:val="36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FAF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MI (kg/m</w:t>
            </w: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6A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D5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B0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411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0E123F" w:rsidRPr="0072428B" w14:paraId="7D856B3C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3E5" w14:textId="0431D404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&lt;18.5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1DC3" w14:textId="6C7B4548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6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9 - 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D2C" w14:textId="5BE03D6D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8 (0.20 - 1.15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A13" w14:textId="0C193FD5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6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3 - 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239E" w14:textId="6D564CE6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36 (0.13 - 1.00)</w:t>
            </w:r>
          </w:p>
        </w:tc>
      </w:tr>
      <w:tr w:rsidR="000E123F" w:rsidRPr="0072428B" w14:paraId="1D83B340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086" w14:textId="29BCA2F4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18.5-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4.9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4BF" w14:textId="48465E5D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427A" w14:textId="42C03A45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0EA" w14:textId="7ECBE0D2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5EBF" w14:textId="43347201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</w:tr>
      <w:tr w:rsidR="000E123F" w:rsidRPr="0072428B" w14:paraId="5DC907A0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ED6" w14:textId="34D7FEA5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.0</w:t>
            </w: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29.9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79C" w14:textId="075CF6CD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4 (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8 - 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6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CC7" w14:textId="4C0DB6BF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2.05 (1.30 - 3.25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7B7" w14:textId="233E0231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1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9 - 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0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1720" w14:textId="50E71D81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92 (0.60 - 1.40)</w:t>
            </w:r>
          </w:p>
        </w:tc>
      </w:tr>
      <w:tr w:rsidR="000E123F" w:rsidRPr="0072428B" w14:paraId="604F34BF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A0F" w14:textId="026937B4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 xml:space="preserve">≥ </w:t>
            </w: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.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843" w14:textId="52AD4209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1 (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0 -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AFA0" w14:textId="3DA03B5E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2.64 (1.39 - 5.03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6C70" w14:textId="680936CE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8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1 - 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B9F6" w14:textId="7C0E9B78" w:rsidR="000E123F" w:rsidRPr="005905F5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.62 (0.93 - 2.80)</w:t>
            </w:r>
          </w:p>
        </w:tc>
      </w:tr>
      <w:tr w:rsidR="005905F5" w:rsidRPr="0072428B" w14:paraId="33C1B0E7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5C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FD0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8F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4D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A91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F9A31B6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536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econcep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iod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1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≤ / &gt; 1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38B" w14:textId="2A1AC473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8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9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DE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B91" w14:textId="223BED78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2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2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576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D160120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D7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F7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AD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A6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305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ABA9DDC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C9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duc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level 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84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DB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BC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508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557F7B1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60A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24A9" w14:textId="772395F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7D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CA2" w14:textId="60F5D6A4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5CA6" w14:textId="548F63DF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</w:tr>
      <w:tr w:rsidR="005905F5" w:rsidRPr="0072428B" w14:paraId="0BFE0CEA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A6B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dium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44C" w14:textId="5167E90D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5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1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4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0E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708" w14:textId="6B1B76C3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4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6D55" w14:textId="735EAABF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78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5 - 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34)</w:t>
            </w:r>
          </w:p>
        </w:tc>
      </w:tr>
      <w:tr w:rsidR="005905F5" w:rsidRPr="0072428B" w14:paraId="62E8B82E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56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02A4" w14:textId="6F6F8C04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8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9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1B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69A" w14:textId="1782EA64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9 - 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6E4" w14:textId="570FC143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9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27 - 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89)</w:t>
            </w:r>
          </w:p>
        </w:tc>
      </w:tr>
      <w:tr w:rsidR="005905F5" w:rsidRPr="0072428B" w14:paraId="68A11A57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892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62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A4F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06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E45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551D4B5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2A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mployment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B153" w14:textId="0FCC4275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8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7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A2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A84" w14:textId="49D4FCDB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9 (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4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FFB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742682A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FD38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28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CFC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E8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4AF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CB6EB9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6B9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thnicity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Dutch / Non-Dutch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BD86" w14:textId="485767FC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3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11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A82" w14:textId="3F7E0C92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2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3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872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BA59EFD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691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5A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6F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93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676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6C9792C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E1B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priv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C24" w14:textId="4ACECE0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2 (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4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5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2F7" w14:textId="06386798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84 (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2 - 3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0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188" w14:textId="1B55A19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0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7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55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7FCC185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60A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B4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80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84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B34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F441DD5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9F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moking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8EE" w14:textId="5C7341A6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5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5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8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A4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025C" w14:textId="06433C2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7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0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6AF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F7CBCC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3890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16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47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81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0C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3E1F55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19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sychological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oblems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2FF5" w14:textId="00254E8F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3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7F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45B" w14:textId="798B4F3E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0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0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EE2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454FCBC0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5C8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88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55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590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0E8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6E6167C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F57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xual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olence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73B" w14:textId="023AC36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0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4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6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F5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2EA7" w14:textId="49886EAA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5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3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928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ECE5311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74D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02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0E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03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796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EB8A3AF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B51A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sult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bstetric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are 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F1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44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CF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C1C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47F97C47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3D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ne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8C8" w14:textId="30995A0A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66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73E" w14:textId="1387F39C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7234" w14:textId="557B1942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</w:tr>
      <w:tr w:rsidR="005905F5" w:rsidRPr="0072428B" w14:paraId="23283C42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DE7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627" w14:textId="7628D39E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1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4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AD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753" w14:textId="3CDD5C7E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0 - 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7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CE11" w14:textId="4B180423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65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2 - 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1)</w:t>
            </w:r>
          </w:p>
        </w:tc>
      </w:tr>
      <w:tr w:rsidR="005905F5" w:rsidRPr="0072428B" w14:paraId="1DD43C2A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7DAD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&gt; 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3D8C" w14:textId="349BD67F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8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1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0CA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73D6" w14:textId="53C35F50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9 - 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9F8D" w14:textId="63C44ABB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62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39 - 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97)</w:t>
            </w:r>
          </w:p>
        </w:tc>
      </w:tr>
      <w:tr w:rsidR="005905F5" w:rsidRPr="0072428B" w14:paraId="426DE9F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27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6F9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5E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16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900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6239627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2236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61C50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8EB6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923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7D9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3ECB8BC4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8843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5A4AC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B412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AFB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A46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475228ED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099E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CCDBF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DCCE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ED2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9F4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7653F002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A6B6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7E3BB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83A2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AD0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DA1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4F3DFD1E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B716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9DC1F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E867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C6E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D06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905F5" w:rsidRPr="0072428B" w14:paraId="2B3FEC47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B1FD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1D1A0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3C26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32F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45B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2428B" w:rsidRPr="00A76DE8" w14:paraId="3DCB12B5" w14:textId="77777777" w:rsidTr="000E123F">
        <w:trPr>
          <w:trHeight w:val="315"/>
        </w:trPr>
        <w:tc>
          <w:tcPr>
            <w:tcW w:w="31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98B9" w14:textId="3D2F3C05" w:rsidR="0072428B" w:rsidRPr="0072428B" w:rsidRDefault="000D3D2D" w:rsidP="00724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Tabl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S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2b: </w:t>
            </w:r>
            <w:r w:rsidR="0050036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Association with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r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eferral intrapartum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A619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= 617)</w:t>
            </w:r>
          </w:p>
        </w:tc>
        <w:tc>
          <w:tcPr>
            <w:tcW w:w="61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A056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6BE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0F9F" w14:textId="77777777" w:rsidR="0072428B" w:rsidRPr="0072428B" w:rsidRDefault="0072428B" w:rsidP="00724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2428B" w:rsidRPr="0072428B" w14:paraId="70741FB3" w14:textId="77777777" w:rsidTr="000E123F">
        <w:trPr>
          <w:trHeight w:val="300"/>
        </w:trPr>
        <w:tc>
          <w:tcPr>
            <w:tcW w:w="2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62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12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70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Nulliparous</w:t>
            </w:r>
            <w:proofErr w:type="spellEnd"/>
          </w:p>
        </w:tc>
        <w:tc>
          <w:tcPr>
            <w:tcW w:w="12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0CC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Multiparous</w:t>
            </w:r>
            <w:proofErr w:type="spellEnd"/>
          </w:p>
        </w:tc>
      </w:tr>
      <w:tr w:rsidR="005905F5" w:rsidRPr="0072428B" w14:paraId="2391AA81" w14:textId="77777777" w:rsidTr="000E123F">
        <w:trPr>
          <w:trHeight w:val="300"/>
        </w:trPr>
        <w:tc>
          <w:tcPr>
            <w:tcW w:w="2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103D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18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ull model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58D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inal</w:t>
            </w:r>
            <w:proofErr w:type="spellEnd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model 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C6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ull mode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348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inal</w:t>
            </w:r>
            <w:proofErr w:type="spellEnd"/>
            <w:r w:rsidRPr="0072428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model </w:t>
            </w:r>
          </w:p>
        </w:tc>
      </w:tr>
      <w:tr w:rsidR="005905F5" w:rsidRPr="0072428B" w14:paraId="20F6093D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E4DE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CF8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137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0F1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2515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 (95%CI)</w:t>
            </w:r>
          </w:p>
        </w:tc>
      </w:tr>
      <w:tr w:rsidR="005905F5" w:rsidRPr="0072428B" w14:paraId="2D050649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F41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F2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95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E08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D11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15CD057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7AF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e (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443" w14:textId="31FF0625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5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9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01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392" w14:textId="017A1A69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6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9A7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6F6A0C37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E47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70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0E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A5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9C7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0138874" w14:textId="77777777" w:rsidTr="000E123F">
        <w:trPr>
          <w:trHeight w:val="36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217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MI (kg/m</w:t>
            </w: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CC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8274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A8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8C7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0E123F" w:rsidRPr="0072428B" w14:paraId="4719562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272" w14:textId="102E356B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&lt;18.5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CE5" w14:textId="5B81E7EC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7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8 - 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9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70D9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EA2" w14:textId="5F036D9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2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7 - 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0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89D5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0E123F" w:rsidRPr="0072428B" w14:paraId="5C1D656E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682A" w14:textId="166A9F08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18.5-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4.9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8DE" w14:textId="33A3138C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CAC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C05" w14:textId="16DB4C25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CE58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0E123F" w:rsidRPr="0072428B" w14:paraId="0768B190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1F4D" w14:textId="71B94285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.0</w:t>
            </w: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29.9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DDB" w14:textId="4E2A75D3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2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2 - 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F27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7C7" w14:textId="26F69911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3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4 - 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9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DA9D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0E123F" w:rsidRPr="0072428B" w14:paraId="63391468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889" w14:textId="26DF308C" w:rsidR="000E123F" w:rsidRPr="0072428B" w:rsidRDefault="000E123F" w:rsidP="000E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 xml:space="preserve">≥ </w:t>
            </w:r>
            <w:r w:rsidRPr="00A6198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nl-NL"/>
              </w:rPr>
              <w:t>.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497" w14:textId="0CDE8C82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7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9 - 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1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002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DAF" w14:textId="70FF78E4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9 (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8 - 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1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E10" w14:textId="77777777" w:rsidR="000E123F" w:rsidRPr="0072428B" w:rsidRDefault="000E123F" w:rsidP="000E1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79EA7C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2A5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B6E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367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9A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374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92480C4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D78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econcep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iod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1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≤ / &gt; 1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CDD" w14:textId="6AE3ED01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6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6 - 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3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3EF" w14:textId="7F4E2B7F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0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8 - 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88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602" w14:textId="616730ED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3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D0E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1F563DE6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7FF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5B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BB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76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CBF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CEB72D1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0EB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duc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level 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25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945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2A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D4B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6B55BB00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9B1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ow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F8E" w14:textId="238390A9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EA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820" w14:textId="14866C42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FD7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CD826F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3B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dium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F06" w14:textId="20E97E0A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9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7 - 5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8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2D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8D59" w14:textId="29CF5A0B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6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1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2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838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75D1249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1EF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4E3" w14:textId="4F9F380B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5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9 - 6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4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B3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579" w14:textId="56DA4A54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2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2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2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7A4A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DE27FF0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6E0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01F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12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98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720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00B5C3C8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D9F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mployment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8E3" w14:textId="401D77BA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1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2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8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40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B1D" w14:textId="404C4193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0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6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E1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AD708C0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E4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96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52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A4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A5B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18F4C35D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0F5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thnicity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Dutch / Non-Dutch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496" w14:textId="7BB065DF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9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27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3C51" w14:textId="4C1E2D1D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1 (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1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6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B089" w14:textId="19C939BE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61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95 - 2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72)</w:t>
            </w:r>
          </w:p>
        </w:tc>
      </w:tr>
      <w:tr w:rsidR="005905F5" w:rsidRPr="0072428B" w14:paraId="152BA3D4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EE9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5FF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7B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EF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96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2462CD8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B12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priv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E14" w14:textId="7AF34E9B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2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3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54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D19" w14:textId="7ED8298F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9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A3C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6A37A4D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ACA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CC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9D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F43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E3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2A54DF9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5C3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moking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B8A" w14:textId="48E73A12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6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1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8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72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444" w14:textId="6011C80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8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4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7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73B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00921F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1A3B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BE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2C6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38E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81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6BD2EA83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D74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sychological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roblems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B21" w14:textId="7207A365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5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5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7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F7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0AC" w14:textId="41549756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1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4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86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168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4DFE6A9C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436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F6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CE0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64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07E1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391990EB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CF3E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xual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iolence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(no/yes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EEF" w14:textId="34638C11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39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6 - 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8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F64" w14:textId="59B019A0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2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9 - 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96)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4DB" w14:textId="67BA9D19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9 - 4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53F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7A4D9BCA" w14:textId="77777777" w:rsidTr="000E123F">
        <w:trPr>
          <w:trHeight w:val="30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992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37B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D6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5CF9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9625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516D2579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EA1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sultation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bstetric</w:t>
            </w:r>
            <w:proofErr w:type="spellEnd"/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are 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EE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1DD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798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02E2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</w:tr>
      <w:tr w:rsidR="005905F5" w:rsidRPr="0072428B" w14:paraId="2221367B" w14:textId="77777777" w:rsidTr="000E123F">
        <w:trPr>
          <w:trHeight w:val="330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5C9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ne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043" w14:textId="46B34D2A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7E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3EB" w14:textId="20C9D83C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2987" w14:textId="18DA49F2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0</w:t>
            </w:r>
          </w:p>
        </w:tc>
      </w:tr>
      <w:tr w:rsidR="005905F5" w:rsidRPr="0072428B" w14:paraId="70238885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849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CED" w14:textId="38935F15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3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0 - 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2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2DC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E5B1" w14:textId="5AAFE4CD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47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7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78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93FE" w14:textId="5DA123C3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45 (0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78 - 2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68)</w:t>
            </w:r>
          </w:p>
        </w:tc>
      </w:tr>
      <w:tr w:rsidR="005905F5" w:rsidRPr="0072428B" w14:paraId="0AF08F4A" w14:textId="77777777" w:rsidTr="000E123F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93B8C" w14:textId="77777777" w:rsidR="0072428B" w:rsidRPr="0072428B" w:rsidRDefault="0072428B" w:rsidP="00724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&gt; 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2CA0" w14:textId="293FFDAB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29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5 - 2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55)</w:t>
            </w:r>
          </w:p>
        </w:tc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A387" w14:textId="77777777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61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7519" w14:textId="483D1268" w:rsidR="0072428B" w:rsidRPr="0072428B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0 (0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99 - 3</w:t>
            </w:r>
            <w:r w:rsidR="005905F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.</w:t>
            </w:r>
            <w:r w:rsidRPr="0072428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65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E7B9" w14:textId="07802297" w:rsidR="0072428B" w:rsidRPr="005905F5" w:rsidRDefault="0072428B" w:rsidP="00724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2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6 (1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11 - 3</w:t>
            </w:r>
            <w:r w:rsidR="005905F5"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.</w:t>
            </w:r>
            <w:r w:rsidRPr="005905F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82)</w:t>
            </w:r>
          </w:p>
        </w:tc>
      </w:tr>
    </w:tbl>
    <w:p w14:paraId="0817EB6D" w14:textId="77777777" w:rsidR="009E76AF" w:rsidRDefault="009E76AF"/>
    <w:sectPr w:rsidR="009E7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77CC9" w14:textId="77777777" w:rsidR="008914A3" w:rsidRDefault="008914A3" w:rsidP="005905F5">
      <w:pPr>
        <w:spacing w:after="0" w:line="240" w:lineRule="auto"/>
      </w:pPr>
      <w:r>
        <w:separator/>
      </w:r>
    </w:p>
  </w:endnote>
  <w:endnote w:type="continuationSeparator" w:id="0">
    <w:p w14:paraId="2412D50B" w14:textId="77777777" w:rsidR="008914A3" w:rsidRDefault="008914A3" w:rsidP="00590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C9D81" w14:textId="77777777" w:rsidR="008914A3" w:rsidRDefault="008914A3" w:rsidP="005905F5">
      <w:pPr>
        <w:spacing w:after="0" w:line="240" w:lineRule="auto"/>
      </w:pPr>
      <w:r>
        <w:separator/>
      </w:r>
    </w:p>
  </w:footnote>
  <w:footnote w:type="continuationSeparator" w:id="0">
    <w:p w14:paraId="1117D7D3" w14:textId="77777777" w:rsidR="008914A3" w:rsidRDefault="008914A3" w:rsidP="00590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8B"/>
    <w:rsid w:val="000D3D2D"/>
    <w:rsid w:val="000E123F"/>
    <w:rsid w:val="001B3980"/>
    <w:rsid w:val="001E5FEC"/>
    <w:rsid w:val="0050036C"/>
    <w:rsid w:val="005905F5"/>
    <w:rsid w:val="006303F1"/>
    <w:rsid w:val="0072428B"/>
    <w:rsid w:val="008914A3"/>
    <w:rsid w:val="00952C62"/>
    <w:rsid w:val="009E76AF"/>
    <w:rsid w:val="00A74385"/>
    <w:rsid w:val="00A7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E93BE"/>
  <w15:chartTrackingRefBased/>
  <w15:docId w15:val="{ADA9AD43-44E7-4EA6-8025-EF95B4D8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59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905F5"/>
  </w:style>
  <w:style w:type="paragraph" w:styleId="Voettekst">
    <w:name w:val="footer"/>
    <w:basedOn w:val="Standaard"/>
    <w:link w:val="VoettekstChar"/>
    <w:uiPriority w:val="99"/>
    <w:unhideWhenUsed/>
    <w:rsid w:val="0059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905F5"/>
  </w:style>
  <w:style w:type="paragraph" w:styleId="Revisie">
    <w:name w:val="Revision"/>
    <w:hidden/>
    <w:uiPriority w:val="99"/>
    <w:semiHidden/>
    <w:rsid w:val="005003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eckers</dc:creator>
  <cp:keywords/>
  <dc:description/>
  <cp:lastModifiedBy>Susan Beckers</cp:lastModifiedBy>
  <cp:revision>2</cp:revision>
  <dcterms:created xsi:type="dcterms:W3CDTF">2022-08-25T14:43:00Z</dcterms:created>
  <dcterms:modified xsi:type="dcterms:W3CDTF">2022-08-25T14:43:00Z</dcterms:modified>
</cp:coreProperties>
</file>